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A94" w:rsidRPr="007A4BE9" w:rsidRDefault="00772A94" w:rsidP="00772A94">
      <w:r>
        <w:rPr>
          <w:rFonts w:ascii="Times New Roman" w:hAnsi="Times New Roman" w:cs="Times New Roman"/>
          <w:b/>
          <w:sz w:val="24"/>
          <w:szCs w:val="24"/>
        </w:rPr>
        <w:t>Table 3</w:t>
      </w:r>
      <w:bookmarkStart w:id="0" w:name="_GoBack"/>
      <w:bookmarkEnd w:id="0"/>
      <w:r w:rsidRPr="00F16E88">
        <w:rPr>
          <w:rFonts w:ascii="Times New Roman" w:hAnsi="Times New Roman" w:cs="Times New Roman"/>
          <w:b/>
          <w:sz w:val="24"/>
          <w:szCs w:val="24"/>
        </w:rPr>
        <w:t>.</w:t>
      </w:r>
      <w:r w:rsidRPr="00F16E88">
        <w:rPr>
          <w:rFonts w:ascii="Times New Roman" w:hAnsi="Times New Roman" w:cs="Times New Roman"/>
          <w:sz w:val="24"/>
          <w:szCs w:val="24"/>
        </w:rPr>
        <w:t xml:space="preserve"> Performances of A) Principal Feature Set (Alpha-Powers + MoCA), B) MoCA-Alone and C) Alpha-Powers-Alone on INTUIT/PRIME Data Set. Ranges enclosed in brackets represent 95% confidence intervals.</w:t>
      </w:r>
    </w:p>
    <w:tbl>
      <w:tblPr>
        <w:tblW w:w="12240" w:type="dxa"/>
        <w:tblLook w:val="04A0" w:firstRow="1" w:lastRow="0" w:firstColumn="1" w:lastColumn="0" w:noHBand="0" w:noVBand="1"/>
      </w:tblPr>
      <w:tblGrid>
        <w:gridCol w:w="1180"/>
        <w:gridCol w:w="1360"/>
        <w:gridCol w:w="1360"/>
        <w:gridCol w:w="1360"/>
        <w:gridCol w:w="1360"/>
        <w:gridCol w:w="1360"/>
        <w:gridCol w:w="1360"/>
        <w:gridCol w:w="1360"/>
        <w:gridCol w:w="1540"/>
      </w:tblGrid>
      <w:tr w:rsidR="00772A94" w:rsidRPr="00CE7EB2" w:rsidTr="00D6076F">
        <w:trPr>
          <w:trHeight w:val="371"/>
        </w:trPr>
        <w:tc>
          <w:tcPr>
            <w:tcW w:w="12240" w:type="dxa"/>
            <w:gridSpan w:val="9"/>
            <w:shd w:val="clear" w:color="auto" w:fill="auto"/>
            <w:noWrap/>
            <w:vAlign w:val="center"/>
            <w:hideMark/>
          </w:tcPr>
          <w:p w:rsidR="00772A94" w:rsidRPr="00CE7EB2" w:rsidRDefault="00772A94" w:rsidP="00772A9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ncipal Feature Set (Alpha-Powers + MoCA)</w:t>
            </w:r>
          </w:p>
        </w:tc>
      </w:tr>
      <w:tr w:rsidR="00772A94" w:rsidRPr="00CE7EB2" w:rsidTr="00D6076F">
        <w:trPr>
          <w:trHeight w:val="4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Accura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Sensitiv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Specific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F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ROC AU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PR AU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PP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NPV</w:t>
            </w:r>
          </w:p>
        </w:tc>
      </w:tr>
      <w:tr w:rsidR="00772A94" w:rsidRPr="00CE7EB2" w:rsidTr="00D6076F">
        <w:trPr>
          <w:trHeight w:val="480"/>
        </w:trPr>
        <w:tc>
          <w:tcPr>
            <w:tcW w:w="1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LDA LW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90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80, 0.98]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83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50, 1.00]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91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82, 0.98]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67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43, 0.91]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94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86, 0.99]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70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44, 0.95]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56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33, 0.86]</w:t>
            </w:r>
          </w:p>
        </w:tc>
        <w:tc>
          <w:tcPr>
            <w:tcW w:w="154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98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93, 1.00]</w:t>
            </w:r>
          </w:p>
        </w:tc>
      </w:tr>
      <w:tr w:rsidR="00772A94" w:rsidRPr="00CE7EB2" w:rsidTr="00D6076F">
        <w:trPr>
          <w:trHeight w:val="480"/>
        </w:trPr>
        <w:tc>
          <w:tcPr>
            <w:tcW w:w="12240" w:type="dxa"/>
            <w:gridSpan w:val="9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772A94" w:rsidRPr="00CE7EB2" w:rsidRDefault="00772A94" w:rsidP="00772A9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4"/>
              </w:rPr>
              <w:t>MoCA Alone</w:t>
            </w:r>
          </w:p>
        </w:tc>
      </w:tr>
      <w:tr w:rsidR="00772A94" w:rsidRPr="00CE7EB2" w:rsidTr="00D6076F">
        <w:trPr>
          <w:trHeight w:val="480"/>
        </w:trPr>
        <w:tc>
          <w:tcPr>
            <w:tcW w:w="11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Accura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Sensitiv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Specific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F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ROC AU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PR AU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PP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NPV</w:t>
            </w:r>
          </w:p>
        </w:tc>
      </w:tr>
      <w:tr w:rsidR="00772A94" w:rsidRPr="00CE7EB2" w:rsidTr="00D6076F">
        <w:trPr>
          <w:trHeight w:val="480"/>
        </w:trPr>
        <w:tc>
          <w:tcPr>
            <w:tcW w:w="1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LDA LW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0.69, 0.90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0.50, 1.00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0.67, 0.91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0.31, 0.71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0.81, 0.98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0.30, 0.88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0.21, 0.56]</w:t>
            </w:r>
          </w:p>
        </w:tc>
        <w:tc>
          <w:tcPr>
            <w:tcW w:w="1540" w:type="dxa"/>
            <w:tcBorders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92, 1.00]</w:t>
            </w:r>
          </w:p>
        </w:tc>
      </w:tr>
      <w:tr w:rsidR="00772A94" w:rsidRPr="00CE7EB2" w:rsidTr="00D6076F">
        <w:trPr>
          <w:trHeight w:val="480"/>
        </w:trPr>
        <w:tc>
          <w:tcPr>
            <w:tcW w:w="12240" w:type="dxa"/>
            <w:gridSpan w:val="9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772A94" w:rsidRPr="00CE7EB2" w:rsidRDefault="00772A94" w:rsidP="00772A9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4"/>
              </w:rPr>
              <w:t>Alpha-Powers Alone</w:t>
            </w:r>
          </w:p>
        </w:tc>
      </w:tr>
      <w:tr w:rsidR="00772A94" w:rsidRPr="00CE7EB2" w:rsidTr="00D6076F">
        <w:trPr>
          <w:trHeight w:val="480"/>
        </w:trPr>
        <w:tc>
          <w:tcPr>
            <w:tcW w:w="11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Accura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Sensitiv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Specific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F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ROC AU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PR AU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PP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NPV</w:t>
            </w:r>
          </w:p>
        </w:tc>
      </w:tr>
      <w:tr w:rsidR="00772A94" w:rsidRPr="00CE7EB2" w:rsidTr="00D6076F">
        <w:trPr>
          <w:trHeight w:val="48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LDA LW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88, 0.94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0, 50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.00, 1.00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0, 0.67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57, 0.94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21, 0.87]</w:t>
            </w:r>
          </w:p>
        </w:tc>
        <w:tc>
          <w:tcPr>
            <w:tcW w:w="1360" w:type="dxa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  <w:p w:rsidR="00772A94" w:rsidRPr="00CE7EB2" w:rsidRDefault="00772A94" w:rsidP="00D6076F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0, 1.00]</w:t>
            </w:r>
          </w:p>
        </w:tc>
        <w:tc>
          <w:tcPr>
            <w:tcW w:w="154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0.90</w:t>
            </w:r>
          </w:p>
          <w:p w:rsidR="00772A94" w:rsidRPr="00CE7EB2" w:rsidRDefault="00772A94" w:rsidP="00D607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</w:pPr>
            <w:r w:rsidRPr="00CE7EB2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</w:rPr>
              <w:t>[0.88, 0.94]</w:t>
            </w:r>
          </w:p>
        </w:tc>
      </w:tr>
    </w:tbl>
    <w:p w:rsidR="00376EA4" w:rsidRDefault="00772A94"/>
    <w:sectPr w:rsidR="00376EA4" w:rsidSect="00772A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37F07"/>
    <w:multiLevelType w:val="hybridMultilevel"/>
    <w:tmpl w:val="96942AB0"/>
    <w:lvl w:ilvl="0" w:tplc="255478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A94"/>
    <w:rsid w:val="00772A94"/>
    <w:rsid w:val="008D3800"/>
    <w:rsid w:val="00F3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87F4B"/>
  <w15:chartTrackingRefBased/>
  <w15:docId w15:val="{2A071D06-B334-4F2B-8439-EF44B22A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A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87</Characters>
  <Application>Microsoft Office Word</Application>
  <DocSecurity>0</DocSecurity>
  <Lines>6</Lines>
  <Paragraphs>1</Paragraphs>
  <ScaleCrop>false</ScaleCrop>
  <Company>BIDMC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, Matthew (BIDMC - Roby - Neurology SF)</dc:creator>
  <cp:keywords/>
  <dc:description/>
  <cp:lastModifiedBy>Ning, Matthew (BIDMC - Roby - Neurology SF)</cp:lastModifiedBy>
  <cp:revision>1</cp:revision>
  <dcterms:created xsi:type="dcterms:W3CDTF">2024-10-09T20:43:00Z</dcterms:created>
  <dcterms:modified xsi:type="dcterms:W3CDTF">2024-10-09T20:48:00Z</dcterms:modified>
</cp:coreProperties>
</file>